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262" w:type="dxa"/>
        <w:jc w:val="center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236"/>
        <w:gridCol w:w="2044"/>
        <w:gridCol w:w="6"/>
        <w:gridCol w:w="272"/>
        <w:gridCol w:w="6"/>
        <w:gridCol w:w="1018"/>
        <w:gridCol w:w="6"/>
        <w:gridCol w:w="831"/>
        <w:gridCol w:w="6"/>
        <w:gridCol w:w="1018"/>
        <w:gridCol w:w="6"/>
        <w:gridCol w:w="831"/>
        <w:gridCol w:w="6"/>
        <w:gridCol w:w="1018"/>
        <w:gridCol w:w="6"/>
        <w:gridCol w:w="835"/>
        <w:gridCol w:w="6"/>
      </w:tblGrid>
      <w:tr w:rsidR="002A1C00" w:rsidRPr="00AD704D" w:rsidTr="002A1C00">
        <w:trPr>
          <w:trHeight w:val="376"/>
          <w:jc w:val="center"/>
        </w:trPr>
        <w:tc>
          <w:tcPr>
            <w:tcW w:w="41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1C00" w:rsidRPr="008F1E6D" w:rsidRDefault="002A1C00" w:rsidP="00FC7C7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utcomes</w:t>
            </w:r>
          </w:p>
        </w:tc>
        <w:tc>
          <w:tcPr>
            <w:tcW w:w="2286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C00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oled analysis</w:t>
            </w:r>
          </w:p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fference (95% CI)</w:t>
            </w:r>
          </w:p>
        </w:tc>
        <w:tc>
          <w:tcPr>
            <w:tcW w:w="278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1C00" w:rsidRPr="008F1E6D" w:rsidRDefault="002A1C00" w:rsidP="00FC7C7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87" w:type="dxa"/>
            <w:gridSpan w:val="1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C00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reatment group analysis</w:t>
            </w:r>
          </w:p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fference (95% CI)</w:t>
            </w:r>
          </w:p>
        </w:tc>
      </w:tr>
      <w:tr w:rsidR="002A1C00" w:rsidRPr="00AD704D" w:rsidTr="002A1C00">
        <w:trPr>
          <w:trHeight w:val="410"/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C00" w:rsidRPr="008F1E6D" w:rsidRDefault="002A1C00" w:rsidP="00FC7C7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 vs C</w:t>
            </w:r>
          </w:p>
        </w:tc>
        <w:tc>
          <w:tcPr>
            <w:tcW w:w="27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C00" w:rsidRPr="008F1E6D" w:rsidRDefault="002A1C00" w:rsidP="00FC7C7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</w:t>
            </w:r>
            <w:proofErr w:type="spellEnd"/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 C</w:t>
            </w:r>
          </w:p>
        </w:tc>
        <w:tc>
          <w:tcPr>
            <w:tcW w:w="18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eg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 C</w:t>
            </w:r>
          </w:p>
        </w:tc>
        <w:tc>
          <w:tcPr>
            <w:tcW w:w="18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eg vs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</w:t>
            </w:r>
            <w:proofErr w:type="spellEnd"/>
          </w:p>
        </w:tc>
      </w:tr>
      <w:tr w:rsidR="002A1C00" w:rsidRPr="00AD704D" w:rsidTr="002A1C00">
        <w:trPr>
          <w:trHeight w:val="300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rimary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tcom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4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2A1C00" w:rsidRPr="00AD704D" w:rsidTr="002A1C00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DPT3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accine</w:t>
            </w:r>
          </w:p>
        </w:tc>
        <w:tc>
          <w:tcPr>
            <w:tcW w:w="2286" w:type="dxa"/>
            <w:gridSpan w:val="3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4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08-0.22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78" w:type="dxa"/>
            <w:gridSpan w:val="2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61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3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05 to 0.21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61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6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08 to 0.25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65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-0.05 to 0.12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</w:tr>
      <w:tr w:rsidR="002A1C00" w:rsidRPr="00AD704D" w:rsidTr="002A1C00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PT3 vaccination card</w:t>
            </w:r>
          </w:p>
        </w:tc>
        <w:tc>
          <w:tcPr>
            <w:tcW w:w="2286" w:type="dxa"/>
            <w:gridSpan w:val="3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02-0.23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78" w:type="dxa"/>
            <w:gridSpan w:val="2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61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-0.0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to 0.25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61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3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01 to 0.25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65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-0.11 to 0.13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</w:tr>
      <w:tr w:rsidR="002A1C00" w:rsidRPr="00AD704D" w:rsidTr="002A1C00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PT3 self-reported</w:t>
            </w:r>
          </w:p>
        </w:tc>
        <w:tc>
          <w:tcPr>
            <w:tcW w:w="2286" w:type="dxa"/>
            <w:gridSpan w:val="3"/>
            <w:shd w:val="clear" w:color="auto" w:fill="auto"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3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05-0.22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78" w:type="dxa"/>
            <w:gridSpan w:val="2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61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1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03 to 0.21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61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5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06 to 0.25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65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-0.08 to 0.14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</w:tr>
      <w:tr w:rsidR="002A1C00" w:rsidRPr="008F1E6D" w:rsidTr="002A1C00">
        <w:trPr>
          <w:gridAfter w:val="1"/>
          <w:wAfter w:w="6" w:type="dxa"/>
          <w:trHeight w:val="300"/>
          <w:jc w:val="center"/>
        </w:trPr>
        <w:tc>
          <w:tcPr>
            <w:tcW w:w="4111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econdary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tcomes</w:t>
            </w:r>
          </w:p>
        </w:tc>
        <w:tc>
          <w:tcPr>
            <w:tcW w:w="236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44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78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37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37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41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2A1C00" w:rsidRPr="00AD704D" w:rsidTr="002A1C00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ull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 vaccinated</w:t>
            </w:r>
          </w:p>
        </w:tc>
        <w:tc>
          <w:tcPr>
            <w:tcW w:w="2286" w:type="dxa"/>
            <w:gridSpan w:val="3"/>
            <w:shd w:val="clear" w:color="auto" w:fill="auto"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4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08-0.22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78" w:type="dxa"/>
            <w:gridSpan w:val="2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61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05 to 0.21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61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6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09 to 0.24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65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-0.05 to 0.12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</w:tr>
      <w:tr w:rsidR="002A1C00" w:rsidRPr="00AD704D" w:rsidTr="002A1C00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CG vaccine</w:t>
            </w:r>
          </w:p>
        </w:tc>
        <w:tc>
          <w:tcPr>
            <w:tcW w:w="2286" w:type="dxa"/>
            <w:gridSpan w:val="3"/>
            <w:shd w:val="clear" w:color="auto" w:fill="auto"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-0.03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4)</w:t>
            </w:r>
          </w:p>
        </w:tc>
        <w:tc>
          <w:tcPr>
            <w:tcW w:w="278" w:type="dxa"/>
            <w:gridSpan w:val="2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61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-0.03 to 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)</w:t>
            </w:r>
          </w:p>
        </w:tc>
        <w:tc>
          <w:tcPr>
            <w:tcW w:w="1861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-0.03 to 0.05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65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-0.03 to 0.05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</w:tr>
      <w:tr w:rsidR="002A1C00" w:rsidRPr="00AD704D" w:rsidTr="002A1C00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sles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accine</w:t>
            </w:r>
          </w:p>
        </w:tc>
        <w:tc>
          <w:tcPr>
            <w:tcW w:w="2286" w:type="dxa"/>
            <w:gridSpan w:val="3"/>
            <w:shd w:val="clear" w:color="auto" w:fill="auto"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16-0.30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78" w:type="dxa"/>
            <w:gridSpan w:val="2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61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14 to 0.30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61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15 to 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1)</w:t>
            </w:r>
          </w:p>
        </w:tc>
        <w:tc>
          <w:tcPr>
            <w:tcW w:w="1865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-0.08 to 0.01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</w:tr>
      <w:tr w:rsidR="002A1C00" w:rsidRPr="00AD704D" w:rsidTr="002A1C00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nowledge of causes</w:t>
            </w:r>
          </w:p>
        </w:tc>
        <w:tc>
          <w:tcPr>
            <w:tcW w:w="2286" w:type="dxa"/>
            <w:gridSpan w:val="3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8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32-0.50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78" w:type="dxa"/>
            <w:gridSpan w:val="2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61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30 to 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4)</w:t>
            </w:r>
          </w:p>
        </w:tc>
        <w:tc>
          <w:tcPr>
            <w:tcW w:w="1861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9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33 to 0.47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65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-0.03 to 0.01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</w:tr>
      <w:tr w:rsidR="002A1C00" w:rsidRPr="00AD704D" w:rsidTr="002A1C00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nowledge of symptoms</w:t>
            </w:r>
          </w:p>
        </w:tc>
        <w:tc>
          <w:tcPr>
            <w:tcW w:w="2286" w:type="dxa"/>
            <w:gridSpan w:val="3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8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32-0.46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78" w:type="dxa"/>
            <w:gridSpan w:val="2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61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8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31 to 0.46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61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9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32 to 0.47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65" w:type="dxa"/>
            <w:gridSpan w:val="4"/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-0.08 to 0.01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</w:tr>
      <w:tr w:rsidR="002A1C00" w:rsidRPr="00AD704D" w:rsidTr="002A1C00">
        <w:trPr>
          <w:trHeight w:val="300"/>
          <w:jc w:val="center"/>
        </w:trPr>
        <w:tc>
          <w:tcPr>
            <w:tcW w:w="4111" w:type="dxa"/>
            <w:tcBorders>
              <w:bottom w:val="nil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nowledge of prevention</w:t>
            </w:r>
          </w:p>
        </w:tc>
        <w:tc>
          <w:tcPr>
            <w:tcW w:w="2286" w:type="dxa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19-0.32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78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61" w:type="dxa"/>
            <w:gridSpan w:val="4"/>
            <w:tcBorders>
              <w:bottom w:val="nil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13 to 0.29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61" w:type="dxa"/>
            <w:gridSpan w:val="4"/>
            <w:tcBorders>
              <w:bottom w:val="nil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0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23 to 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8)</w:t>
            </w:r>
          </w:p>
        </w:tc>
        <w:tc>
          <w:tcPr>
            <w:tcW w:w="1865" w:type="dxa"/>
            <w:gridSpan w:val="4"/>
            <w:tcBorders>
              <w:bottom w:val="nil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0.03 to 0.18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</w:tr>
      <w:tr w:rsidR="002A1C00" w:rsidRPr="00AD704D" w:rsidTr="002A1C00">
        <w:trPr>
          <w:trHeight w:val="331"/>
          <w:jc w:val="center"/>
        </w:trPr>
        <w:tc>
          <w:tcPr>
            <w:tcW w:w="411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rception of efficacy</w:t>
            </w:r>
          </w:p>
        </w:tc>
        <w:tc>
          <w:tcPr>
            <w:tcW w:w="2286" w:type="dxa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-0.14-0.52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78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61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7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-0.31 to 0.45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61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1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-0.06 to 0.70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65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2A1C00" w:rsidRPr="008F1E6D" w:rsidRDefault="002A1C00" w:rsidP="00FC7C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-0.13 to 0.65</w:t>
            </w:r>
            <w:r w:rsidRPr="008F1E6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</w:tr>
    </w:tbl>
    <w:p w:rsidR="00002B32" w:rsidRDefault="00002B32">
      <w:bookmarkStart w:id="0" w:name="_GoBack"/>
      <w:bookmarkEnd w:id="0"/>
    </w:p>
    <w:sectPr w:rsidR="00002B32" w:rsidSect="002A1C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B32"/>
    <w:rsid w:val="00002B32"/>
    <w:rsid w:val="002A1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6D02E"/>
  <w15:chartTrackingRefBased/>
  <w15:docId w15:val="{1E8B8AA2-ADE2-42D5-B83B-FDAC28580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A1C0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link w:val="NessunaspaziaturaCarattere"/>
    <w:uiPriority w:val="1"/>
    <w:qFormat/>
    <w:rsid w:val="00002B32"/>
    <w:pPr>
      <w:spacing w:after="0" w:line="240" w:lineRule="auto"/>
    </w:p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002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Fabbri</dc:creator>
  <cp:keywords/>
  <dc:description/>
  <cp:lastModifiedBy>Camilla Fabbri</cp:lastModifiedBy>
  <cp:revision>2</cp:revision>
  <dcterms:created xsi:type="dcterms:W3CDTF">2018-01-22T14:36:00Z</dcterms:created>
  <dcterms:modified xsi:type="dcterms:W3CDTF">2018-01-22T14:36:00Z</dcterms:modified>
</cp:coreProperties>
</file>